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0C058" w14:textId="7A2F4B71" w:rsidR="000B7CBB" w:rsidRPr="00216A87" w:rsidRDefault="000B7CBB" w:rsidP="000B7C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6A8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6A87" w:rsidRPr="00216A8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3157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6A87">
        <w:rPr>
          <w:rFonts w:ascii="Times New Roman" w:hAnsi="Times New Roman" w:cs="Times New Roman"/>
          <w:b/>
          <w:bCs/>
          <w:sz w:val="24"/>
          <w:szCs w:val="24"/>
        </w:rPr>
        <w:t>: Neural distraction mechanism for older adults &gt; young adul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"/>
        <w:gridCol w:w="1586"/>
        <w:gridCol w:w="540"/>
        <w:gridCol w:w="540"/>
        <w:gridCol w:w="540"/>
        <w:gridCol w:w="429"/>
        <w:gridCol w:w="1489"/>
        <w:gridCol w:w="440"/>
        <w:gridCol w:w="500"/>
        <w:gridCol w:w="509"/>
        <w:gridCol w:w="146"/>
        <w:gridCol w:w="554"/>
        <w:gridCol w:w="1614"/>
        <w:gridCol w:w="540"/>
        <w:gridCol w:w="540"/>
        <w:gridCol w:w="540"/>
        <w:gridCol w:w="429"/>
        <w:gridCol w:w="1380"/>
        <w:gridCol w:w="440"/>
        <w:gridCol w:w="503"/>
        <w:gridCol w:w="491"/>
      </w:tblGrid>
      <w:tr w:rsidR="00EF2385" w:rsidRPr="00D20332" w14:paraId="43BEB5D2" w14:textId="77777777" w:rsidTr="00EF2385">
        <w:trPr>
          <w:trHeight w:val="290"/>
        </w:trPr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4D038" w14:textId="77777777" w:rsidR="00EF2385" w:rsidRPr="00936404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91B2" w14:textId="6380B0B4" w:rsidR="00EF2385" w:rsidRPr="00776569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776569"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traction mechanism </w:t>
            </w:r>
            <w:r w:rsidR="00AC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OA &gt; YA) </w:t>
            </w:r>
            <w:r w:rsidR="00776569"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 covariate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5153" w14:textId="77777777" w:rsidR="00EF2385" w:rsidRPr="00776569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0CC6DA" w14:textId="77777777" w:rsidR="00EF2385" w:rsidRPr="00776569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DAA5" w14:textId="3B8C5B08" w:rsidR="00EF2385" w:rsidRPr="00776569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776569"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raction mechanism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6569"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 &gt; YA</w:t>
            </w:r>
            <w:r w:rsidR="00776569"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with total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</w:t>
            </w:r>
            <w:r w:rsidR="00776569"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olume as covari</w:t>
            </w:r>
            <w:r w:rsid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EF2385" w:rsidRPr="00D20332" w14:paraId="3522B445" w14:textId="77777777" w:rsidTr="00EF2385">
        <w:trPr>
          <w:trHeight w:val="290"/>
        </w:trPr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16E1" w14:textId="0A42EB0A" w:rsidR="00EF2385" w:rsidRPr="00D20332" w:rsidRDefault="00EF2385" w:rsidP="00EF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natomic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abels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20661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6432" w14:textId="2C24D58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MNI 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ordinates</w:t>
            </w:r>
            <w:proofErr w:type="spellEnd"/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9D5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luster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0D6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4417" w14:textId="71F44676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natomic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abels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D2A34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F7E2" w14:textId="6F357B93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MNI 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ordinates</w:t>
            </w:r>
            <w:proofErr w:type="spellEnd"/>
          </w:p>
        </w:tc>
        <w:tc>
          <w:tcPr>
            <w:tcW w:w="9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3E3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luster</w:t>
            </w:r>
          </w:p>
        </w:tc>
      </w:tr>
      <w:tr w:rsidR="00EF2385" w:rsidRPr="00D20332" w14:paraId="594222DB" w14:textId="77777777" w:rsidTr="00EF2385">
        <w:trPr>
          <w:trHeight w:val="290"/>
        </w:trPr>
        <w:tc>
          <w:tcPr>
            <w:tcW w:w="743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9D13" w14:textId="443F9A33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EDAE6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818ABDC" w14:textId="21F8AC10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D51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8A3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z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EB5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(FDR-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rr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AC9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K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E3B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9D0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Z</w:t>
            </w:r>
          </w:p>
        </w:tc>
        <w:tc>
          <w:tcPr>
            <w:tcW w:w="51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024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D9C6" w14:textId="43401F78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783B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D4F7BA9" w14:textId="38CE8B6C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F09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984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z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466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p</w:t>
            </w: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FDR-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rr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FA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K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E7D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9F8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Z</w:t>
            </w:r>
          </w:p>
        </w:tc>
      </w:tr>
      <w:tr w:rsidR="00EF2385" w:rsidRPr="00D20332" w14:paraId="20081FFE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40034C" w14:textId="3647BC01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Medi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0F75A" w14:textId="570B7FE0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CB6F5A" w14:textId="4847FE3B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27B830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75E40E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5ED32A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BC8B2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7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7324AD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F6D78B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5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BBD15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1BD" w14:textId="2E5EE4E2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Medi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6D22" w14:textId="329797E9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FEB1C6" w14:textId="0F155A14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5F6EB4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CAC96F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427BCC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382B3C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7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1836BE3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72B37C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1</w:t>
            </w:r>
          </w:p>
        </w:tc>
      </w:tr>
      <w:tr w:rsidR="00EF2385" w:rsidRPr="00D20332" w14:paraId="4FBA6E1A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C0246B" w14:textId="3314CDC6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Medi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5CABA" w14:textId="6F359D0C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421235" w14:textId="134DE9FA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1C1667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3852D6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72B0B5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95F541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92A9CE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2D1FE9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3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20DB4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06D" w14:textId="783A86FE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Medi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3FCF" w14:textId="7CAB8EC5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4219D1" w14:textId="06C0903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BE5470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5E3E60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2FBD9B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DCB03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6760897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D876F0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9</w:t>
            </w:r>
          </w:p>
        </w:tc>
      </w:tr>
      <w:tr w:rsidR="00EF2385" w:rsidRPr="00D20332" w14:paraId="48C59E9C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1EB549" w14:textId="30C9B71B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Medi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C3037" w14:textId="76D6CC0B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1D8331" w14:textId="720F102B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63EC83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192CE0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57F6AE4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D89659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B0B0C6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1E6936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8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B15F5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3152" w14:textId="26C4B672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Medi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3924" w14:textId="5C91268F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A7F0C7" w14:textId="74C1BA05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8CCE1E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7032C1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FBE573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42517B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5E0CE5E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FDCE83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1</w:t>
            </w:r>
          </w:p>
        </w:tc>
      </w:tr>
      <w:tr w:rsidR="00EF2385" w:rsidRPr="00D20332" w14:paraId="15245025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62A096" w14:textId="32BA74E5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CE3C" w14:textId="295EB769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B77322" w14:textId="6E028BB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2C8B49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8C6065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FEEE60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FB053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B02E53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91F721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4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6824B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28FC" w14:textId="573676D7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92FF9" w14:textId="478113B1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B53C78" w14:textId="6E3F067F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2DD70C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43D64E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255CCF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0A5C72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62D6C4D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44A657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4</w:t>
            </w:r>
          </w:p>
        </w:tc>
      </w:tr>
      <w:tr w:rsidR="00EF2385" w:rsidRPr="00D20332" w14:paraId="528F6AD7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2345DA" w14:textId="03903819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FD0F" w14:textId="34212B4A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3B8EB1" w14:textId="6A12BD38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0DDF59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E2475A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7C27DE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64F8E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BACDA8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1476FF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7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A010A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FE6" w14:textId="67C27CDF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0938" w14:textId="3DDD3BAD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4AA88E" w14:textId="46E2246B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C312CC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590667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FB7298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0C14BD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2287D74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05B1DB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1</w:t>
            </w:r>
          </w:p>
        </w:tc>
      </w:tr>
      <w:tr w:rsidR="00EF2385" w:rsidRPr="00D20332" w14:paraId="53D30AC3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029BE3" w14:textId="7102C5F1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28C00" w14:textId="77868A66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232EE0" w14:textId="3D8621FC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ECA384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EDE64E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4D1824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47EC22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DEBBB3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779434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9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16098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B21" w14:textId="6E3BDFDC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4310" w14:textId="6B473589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EFBC7C" w14:textId="391A8CD9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31EB41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BEED3E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4443C0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C0B7B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6455682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B8AB87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4</w:t>
            </w:r>
          </w:p>
        </w:tc>
      </w:tr>
      <w:tr w:rsidR="00EF2385" w:rsidRPr="00D20332" w14:paraId="7C1B19FA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50C5C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709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BFAB65" w14:textId="7151B2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71F2E9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24A213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0E9A2E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1A98C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D63307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146BFA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3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331BF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82F" w14:textId="6CF5267E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FEDAD" w14:textId="25DDB2DF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AF21D3" w14:textId="1B0B9BAD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CB171D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E685AC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46F8E2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AD9D2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5D71B37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DFF743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4</w:t>
            </w:r>
          </w:p>
        </w:tc>
      </w:tr>
      <w:tr w:rsidR="00EF2385" w:rsidRPr="00D20332" w14:paraId="17C26D59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C09983" w14:textId="07ECF3DD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878C" w14:textId="7F78670F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CDFCA7" w14:textId="1E4470AE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A623FC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635761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C00C83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50DE11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080F38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0BDA3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0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BF24B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EEFA" w14:textId="77777777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7A27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0CCCE1" w14:textId="262DD7AC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E1CA87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C78613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136F98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50EF1B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195B5B7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0CF9CE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9</w:t>
            </w:r>
          </w:p>
        </w:tc>
      </w:tr>
      <w:tr w:rsidR="00EF2385" w:rsidRPr="00D20332" w14:paraId="56929B27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E9A608" w14:textId="3E40D743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BE76" w14:textId="49169BF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934B4F" w14:textId="1693D284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BBCFDB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C5D9A5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DF7AFA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19CF7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339CEF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BC6C54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9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8B414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571A" w14:textId="13F54429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udate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Nucle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E9458" w14:textId="4523D048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9E4229" w14:textId="6ADFDBC2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85CDDD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DB7246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5FC25B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5407E7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0640FEB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67877A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4</w:t>
            </w:r>
          </w:p>
        </w:tc>
      </w:tr>
      <w:tr w:rsidR="00EF2385" w:rsidRPr="00D20332" w14:paraId="233D8F19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57196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64E6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77913E" w14:textId="513A8AA9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70BA9C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57DF2B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BD6319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33A8F5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89A73C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859159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8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9D98A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CF86" w14:textId="77777777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E33D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2742DD" w14:textId="498DB8FA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E3CE37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0EE20A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A67356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4798E7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065BF68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10C62F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8</w:t>
            </w:r>
          </w:p>
        </w:tc>
      </w:tr>
      <w:tr w:rsidR="00EF2385" w:rsidRPr="00D20332" w14:paraId="0F25ADAA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A7851B" w14:textId="7ED2510C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udate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Nucle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58230" w14:textId="036A33C4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AA1A2D" w14:textId="175AE3E5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CBB011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D26D4C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5BCEFD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4AE5D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0618E2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996540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6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22EB7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C472" w14:textId="38DAFDE6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9E046" w14:textId="09FA27A3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6D1F70" w14:textId="1F16F9CD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65BACE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6041F7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738B98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63255F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1417FFF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7C301B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7</w:t>
            </w:r>
          </w:p>
        </w:tc>
      </w:tr>
      <w:tr w:rsidR="00EF2385" w:rsidRPr="00D20332" w14:paraId="40A0C4D9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8400B1" w14:textId="67B0D28A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Heschls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E1A0" w14:textId="1C50A24C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1B4709" w14:textId="43C0358B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381221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C050BC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8A1486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62738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3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1F7B88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6FA1E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8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A3336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9C09" w14:textId="13CCF4B9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Heschls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D9A6" w14:textId="5CCF44A5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29BFCA" w14:textId="119DBD1E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1AF7CE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577F9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BC5826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328105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6306D30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7DAD16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7</w:t>
            </w:r>
          </w:p>
        </w:tc>
      </w:tr>
      <w:tr w:rsidR="00EF2385" w:rsidRPr="00D20332" w14:paraId="2914C9DF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AC7D8A" w14:textId="17DAFA7F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94369" w14:textId="5C6F0B02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5906A0" w14:textId="18267F95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8600CC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7D61FC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C8E031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F185A9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4596F7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616CD3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8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CAFF9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D498" w14:textId="606C8110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F27D7" w14:textId="16896322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34ABA8" w14:textId="49E6A685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FA9F6B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66B9F0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9C0BEB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62216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69A8C7A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B00644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6</w:t>
            </w:r>
          </w:p>
        </w:tc>
      </w:tr>
      <w:tr w:rsidR="00EF2385" w:rsidRPr="00D20332" w14:paraId="2B6BFA0D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913912" w14:textId="18775FFE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CC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B5963" w14:textId="2B063DEB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471ED6" w14:textId="509BC32C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E76D38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F9DCF7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42BDD0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CAE0C9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F1E3BE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5EE338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9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3B13D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E9A2" w14:textId="47322DE5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olandic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perculum</w:t>
            </w:r>
            <w:proofErr w:type="spellEnd"/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187B" w14:textId="44963C84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D6A1E0" w14:textId="7EF82FAE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D0CE6C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2FEBA1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1369F3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86A8B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1402727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CEEACE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</w:tr>
      <w:tr w:rsidR="00EF2385" w:rsidRPr="00D20332" w14:paraId="78D66CC6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64A048" w14:textId="3EF89372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olandic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perculum</w:t>
            </w:r>
            <w:proofErr w:type="spellEnd"/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EB62" w14:textId="29823352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65E902" w14:textId="1CC0DBBF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BA8DF6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890091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8B90BC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E04832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E28C7DC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D88287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9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84A25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9FEC" w14:textId="7ED52839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olandic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perculum</w:t>
            </w:r>
            <w:proofErr w:type="spellEnd"/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8E850" w14:textId="529C72A9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88030A" w14:textId="3F99DA4F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BE97C7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7588EF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B705F6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1081668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3E506B86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E39C20E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</w:t>
            </w:r>
          </w:p>
        </w:tc>
      </w:tr>
      <w:tr w:rsidR="00EF2385" w:rsidRPr="00D20332" w14:paraId="5F85D0BF" w14:textId="77777777" w:rsidTr="00EF2385">
        <w:trPr>
          <w:trHeight w:val="290"/>
        </w:trPr>
        <w:tc>
          <w:tcPr>
            <w:tcW w:w="743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17D207" w14:textId="0976298A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olandic</w:t>
            </w:r>
            <w:proofErr w:type="spellEnd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perculum</w:t>
            </w:r>
            <w:proofErr w:type="spellEnd"/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40CCE" w14:textId="02F78731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E1382E" w14:textId="76E4D388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434E3D4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C14E873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5926529A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3BBB15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484E600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97871E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</w:t>
            </w:r>
          </w:p>
        </w:tc>
        <w:tc>
          <w:tcPr>
            <w:tcW w:w="5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B5A372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3D08" w14:textId="7052072A" w:rsidR="00EF2385" w:rsidRPr="00D20332" w:rsidRDefault="00EF2385" w:rsidP="00276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CC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226CF" w14:textId="56E7AE03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CE35F8" w14:textId="49D4EFD9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3F951AD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EBF0097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08650CF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D6F8A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110D13C1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DBB8FBB" w14:textId="77777777" w:rsidR="00EF2385" w:rsidRPr="00D20332" w:rsidRDefault="00EF2385" w:rsidP="0027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20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6</w:t>
            </w:r>
          </w:p>
        </w:tc>
      </w:tr>
    </w:tbl>
    <w:p w14:paraId="1D260C2C" w14:textId="4417AEA0" w:rsidR="00937D9A" w:rsidRPr="00216A87" w:rsidRDefault="006D4E93" w:rsidP="0093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: young adults</w:t>
      </w:r>
      <w:r w:rsidR="009C7AA3">
        <w:rPr>
          <w:rFonts w:ascii="Times New Roman" w:hAnsi="Times New Roman" w:cs="Times New Roman"/>
          <w:sz w:val="24"/>
          <w:szCs w:val="24"/>
        </w:rPr>
        <w:t>;</w:t>
      </w:r>
      <w:r w:rsidR="00D244B6">
        <w:rPr>
          <w:rFonts w:ascii="Times New Roman" w:hAnsi="Times New Roman" w:cs="Times New Roman"/>
          <w:sz w:val="24"/>
          <w:szCs w:val="24"/>
        </w:rPr>
        <w:t xml:space="preserve"> OA: older adul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4582" w:rsidRPr="00216A87">
        <w:rPr>
          <w:rFonts w:ascii="Times New Roman" w:hAnsi="Times New Roman" w:cs="Times New Roman"/>
          <w:sz w:val="24"/>
          <w:szCs w:val="24"/>
        </w:rPr>
        <w:t>Brain r</w:t>
      </w:r>
      <w:r w:rsidR="00784582" w:rsidRPr="00216A87">
        <w:rPr>
          <w:rFonts w:ascii="Times New Roman" w:hAnsi="Times New Roman" w:cs="Times New Roman"/>
          <w:bCs/>
          <w:sz w:val="24"/>
          <w:szCs w:val="24"/>
        </w:rPr>
        <w:t xml:space="preserve">egions in </w:t>
      </w:r>
      <w:r w:rsidR="00697069" w:rsidRPr="00216A87">
        <w:rPr>
          <w:rFonts w:ascii="Times New Roman" w:hAnsi="Times New Roman" w:cs="Times New Roman"/>
          <w:bCs/>
          <w:sz w:val="24"/>
          <w:szCs w:val="24"/>
        </w:rPr>
        <w:t>older</w:t>
      </w:r>
      <w:r w:rsidR="00784582" w:rsidRPr="00216A87">
        <w:rPr>
          <w:rFonts w:ascii="Times New Roman" w:hAnsi="Times New Roman" w:cs="Times New Roman"/>
          <w:bCs/>
          <w:sz w:val="24"/>
          <w:szCs w:val="24"/>
        </w:rPr>
        <w:t xml:space="preserve"> adults &gt; </w:t>
      </w:r>
      <w:r w:rsidR="00697069" w:rsidRPr="00216A87">
        <w:rPr>
          <w:rFonts w:ascii="Times New Roman" w:hAnsi="Times New Roman" w:cs="Times New Roman"/>
          <w:bCs/>
          <w:sz w:val="24"/>
          <w:szCs w:val="24"/>
        </w:rPr>
        <w:t>young</w:t>
      </w:r>
      <w:r w:rsidR="00784582" w:rsidRPr="00216A87">
        <w:rPr>
          <w:rFonts w:ascii="Times New Roman" w:hAnsi="Times New Roman" w:cs="Times New Roman"/>
          <w:bCs/>
          <w:sz w:val="24"/>
          <w:szCs w:val="24"/>
        </w:rPr>
        <w:t xml:space="preserve"> adults showing </w:t>
      </w:r>
      <w:r w:rsidR="00697069" w:rsidRPr="00216A87">
        <w:rPr>
          <w:rFonts w:ascii="Times New Roman" w:hAnsi="Times New Roman" w:cs="Times New Roman"/>
          <w:bCs/>
          <w:sz w:val="24"/>
          <w:szCs w:val="24"/>
        </w:rPr>
        <w:t>increased</w:t>
      </w:r>
      <w:r w:rsidR="00784582" w:rsidRPr="00216A87">
        <w:rPr>
          <w:rFonts w:ascii="Times New Roman" w:hAnsi="Times New Roman" w:cs="Times New Roman"/>
          <w:bCs/>
          <w:sz w:val="24"/>
          <w:szCs w:val="24"/>
        </w:rPr>
        <w:t xml:space="preserve"> activation in response to painful stimuli during the high load task when compared to the low load task (contrast: </w:t>
      </w:r>
      <w:r w:rsidR="00784582" w:rsidRPr="00216A87">
        <w:rPr>
          <w:rFonts w:ascii="Times New Roman" w:hAnsi="Times New Roman" w:cs="Times New Roman"/>
          <w:i/>
          <w:iCs/>
          <w:sz w:val="24"/>
          <w:szCs w:val="24"/>
        </w:rPr>
        <w:t xml:space="preserve">(pain &gt; warm) </w:t>
      </w:r>
      <w:r w:rsidR="00697069" w:rsidRPr="00216A8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high</w:t>
      </w:r>
      <w:r w:rsidR="00784582" w:rsidRPr="00216A8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load</w:t>
      </w:r>
      <w:r w:rsidR="00784582" w:rsidRPr="00216A87">
        <w:rPr>
          <w:rFonts w:ascii="Times New Roman" w:hAnsi="Times New Roman" w:cs="Times New Roman"/>
          <w:i/>
          <w:iCs/>
          <w:sz w:val="24"/>
          <w:szCs w:val="24"/>
        </w:rPr>
        <w:t xml:space="preserve"> &gt; (pain &gt; warm) </w:t>
      </w:r>
      <w:r w:rsidR="00697069" w:rsidRPr="00216A8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low </w:t>
      </w:r>
      <w:proofErr w:type="gramStart"/>
      <w:r w:rsidR="00784582" w:rsidRPr="00216A8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oad</w:t>
      </w:r>
      <w:r w:rsidR="00784582" w:rsidRPr="00216A87">
        <w:rPr>
          <w:rFonts w:ascii="Times New Roman" w:hAnsi="Times New Roman" w:cs="Times New Roman"/>
          <w:bCs/>
          <w:sz w:val="24"/>
          <w:szCs w:val="24"/>
        </w:rPr>
        <w:t xml:space="preserve"> )</w:t>
      </w:r>
      <w:proofErr w:type="gramEnd"/>
      <w:r w:rsidR="00784582" w:rsidRPr="00216A87">
        <w:rPr>
          <w:rFonts w:ascii="Times New Roman" w:hAnsi="Times New Roman" w:cs="Times New Roman"/>
          <w:bCs/>
          <w:sz w:val="24"/>
          <w:szCs w:val="24"/>
        </w:rPr>
        <w:t xml:space="preserve"> at </w:t>
      </w:r>
      <w:r w:rsidR="00784582" w:rsidRPr="00216A8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784582" w:rsidRPr="00216A87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784582" w:rsidRPr="00216A87">
        <w:rPr>
          <w:rFonts w:ascii="Times New Roman" w:hAnsi="Times New Roman" w:cs="Times New Roman"/>
          <w:bCs/>
          <w:sz w:val="24"/>
          <w:szCs w:val="24"/>
        </w:rPr>
        <w:t>unc</w:t>
      </w:r>
      <w:proofErr w:type="spellEnd"/>
      <w:r w:rsidR="00784582" w:rsidRPr="00216A87">
        <w:rPr>
          <w:rFonts w:ascii="Times New Roman" w:hAnsi="Times New Roman" w:cs="Times New Roman"/>
          <w:bCs/>
          <w:sz w:val="24"/>
          <w:szCs w:val="24"/>
        </w:rPr>
        <w:t xml:space="preserve">) = .005 and </w:t>
      </w:r>
      <w:r w:rsidR="00784582" w:rsidRPr="00216A87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="00784582" w:rsidRPr="00216A87">
        <w:rPr>
          <w:rFonts w:ascii="Times New Roman" w:hAnsi="Times New Roman" w:cs="Times New Roman"/>
          <w:bCs/>
          <w:sz w:val="24"/>
          <w:szCs w:val="24"/>
        </w:rPr>
        <w:t xml:space="preserve"> ≥ 10 </w:t>
      </w:r>
      <w:r w:rsidR="00784582" w:rsidRPr="00216A87">
        <w:rPr>
          <w:rFonts w:ascii="Times New Roman" w:hAnsi="Times New Roman" w:cs="Times New Roman"/>
          <w:sz w:val="24"/>
          <w:szCs w:val="24"/>
        </w:rPr>
        <w:t>and cluster correction FDR p-levels indicated separately.</w:t>
      </w:r>
      <w:r w:rsidR="00937D9A">
        <w:rPr>
          <w:rFonts w:ascii="Times New Roman" w:hAnsi="Times New Roman" w:cs="Times New Roman"/>
          <w:sz w:val="24"/>
          <w:szCs w:val="24"/>
        </w:rPr>
        <w:t xml:space="preserve"> </w:t>
      </w:r>
      <w:r w:rsidR="00937D9A" w:rsidRPr="00611DFE">
        <w:rPr>
          <w:rFonts w:ascii="Times New Roman" w:hAnsi="Times New Roman" w:cs="Times New Roman"/>
          <w:sz w:val="24"/>
          <w:szCs w:val="24"/>
        </w:rPr>
        <w:t xml:space="preserve">Note that the model is based on a t-test model </w:t>
      </w:r>
      <w:r w:rsidR="00937D9A">
        <w:rPr>
          <w:rFonts w:ascii="Times New Roman" w:hAnsi="Times New Roman" w:cs="Times New Roman"/>
          <w:sz w:val="24"/>
          <w:szCs w:val="24"/>
        </w:rPr>
        <w:t xml:space="preserve">(to allow for the inclusion of covariates) </w:t>
      </w:r>
      <w:r w:rsidR="00937D9A" w:rsidRPr="00611DFE">
        <w:rPr>
          <w:rFonts w:ascii="Times New Roman" w:hAnsi="Times New Roman" w:cs="Times New Roman"/>
          <w:sz w:val="24"/>
          <w:szCs w:val="24"/>
        </w:rPr>
        <w:t xml:space="preserve">and </w:t>
      </w:r>
      <w:r w:rsidR="00937D9A">
        <w:rPr>
          <w:rFonts w:ascii="Times New Roman" w:hAnsi="Times New Roman" w:cs="Times New Roman"/>
          <w:sz w:val="24"/>
          <w:szCs w:val="24"/>
        </w:rPr>
        <w:t>not a flexible factorial model (</w:t>
      </w:r>
      <w:r w:rsidR="00937D9A" w:rsidRPr="00611DFE">
        <w:rPr>
          <w:rFonts w:ascii="Times New Roman" w:hAnsi="Times New Roman" w:cs="Times New Roman"/>
          <w:sz w:val="24"/>
          <w:szCs w:val="24"/>
        </w:rPr>
        <w:t xml:space="preserve">as used in the main manuscript). </w:t>
      </w:r>
      <w:r w:rsidR="00937D9A" w:rsidRPr="00216A87">
        <w:rPr>
          <w:rFonts w:ascii="Times New Roman" w:hAnsi="Times New Roman" w:cs="Times New Roman"/>
          <w:sz w:val="24"/>
          <w:szCs w:val="24"/>
        </w:rPr>
        <w:t xml:space="preserve">The </w:t>
      </w:r>
      <w:r w:rsidR="00937D9A">
        <w:rPr>
          <w:rFonts w:ascii="Times New Roman" w:hAnsi="Times New Roman" w:cs="Times New Roman"/>
          <w:sz w:val="24"/>
          <w:szCs w:val="24"/>
        </w:rPr>
        <w:t>results</w:t>
      </w:r>
      <w:r w:rsidR="00937D9A" w:rsidRPr="00216A87">
        <w:rPr>
          <w:rFonts w:ascii="Times New Roman" w:hAnsi="Times New Roman" w:cs="Times New Roman"/>
          <w:sz w:val="24"/>
          <w:szCs w:val="24"/>
        </w:rPr>
        <w:t xml:space="preserve"> to the left </w:t>
      </w:r>
      <w:r w:rsidR="00937D9A">
        <w:rPr>
          <w:rFonts w:ascii="Times New Roman" w:hAnsi="Times New Roman" w:cs="Times New Roman"/>
          <w:sz w:val="24"/>
          <w:szCs w:val="24"/>
        </w:rPr>
        <w:t>show the results of a model</w:t>
      </w:r>
      <w:r w:rsidR="00937D9A" w:rsidRPr="00216A87">
        <w:rPr>
          <w:rFonts w:ascii="Times New Roman" w:hAnsi="Times New Roman" w:cs="Times New Roman"/>
          <w:sz w:val="24"/>
          <w:szCs w:val="24"/>
        </w:rPr>
        <w:t xml:space="preserve"> with no covariat</w:t>
      </w:r>
      <w:r w:rsidR="00937D9A">
        <w:rPr>
          <w:rFonts w:ascii="Times New Roman" w:hAnsi="Times New Roman" w:cs="Times New Roman"/>
          <w:sz w:val="24"/>
          <w:szCs w:val="24"/>
        </w:rPr>
        <w:t>e</w:t>
      </w:r>
      <w:r w:rsidR="00937D9A" w:rsidRPr="00216A87">
        <w:rPr>
          <w:rFonts w:ascii="Times New Roman" w:hAnsi="Times New Roman" w:cs="Times New Roman"/>
          <w:sz w:val="24"/>
          <w:szCs w:val="24"/>
        </w:rPr>
        <w:t xml:space="preserve">; the </w:t>
      </w:r>
      <w:r w:rsidR="00937D9A">
        <w:rPr>
          <w:rFonts w:ascii="Times New Roman" w:hAnsi="Times New Roman" w:cs="Times New Roman"/>
          <w:sz w:val="24"/>
          <w:szCs w:val="24"/>
        </w:rPr>
        <w:t xml:space="preserve">results to the right show the results of a </w:t>
      </w:r>
      <w:r w:rsidR="00937D9A" w:rsidRPr="00216A87">
        <w:rPr>
          <w:rFonts w:ascii="Times New Roman" w:hAnsi="Times New Roman" w:cs="Times New Roman"/>
          <w:sz w:val="24"/>
          <w:szCs w:val="24"/>
        </w:rPr>
        <w:t>model with total grey matter (GM) volume (corrected for total intracranial volume)</w:t>
      </w:r>
      <w:r w:rsidR="00937D9A">
        <w:rPr>
          <w:rFonts w:ascii="Times New Roman" w:hAnsi="Times New Roman" w:cs="Times New Roman"/>
          <w:sz w:val="24"/>
          <w:szCs w:val="24"/>
        </w:rPr>
        <w:t xml:space="preserve"> as covariate</w:t>
      </w:r>
      <w:r w:rsidR="00937D9A" w:rsidRPr="00216A8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5D522B" w14:textId="77777777" w:rsidR="00937D9A" w:rsidRPr="00216A87" w:rsidRDefault="00937D9A" w:rsidP="00784582">
      <w:pPr>
        <w:rPr>
          <w:rFonts w:ascii="Times New Roman" w:hAnsi="Times New Roman" w:cs="Times New Roman"/>
          <w:sz w:val="24"/>
          <w:szCs w:val="24"/>
        </w:rPr>
      </w:pPr>
    </w:p>
    <w:p w14:paraId="6CAD930D" w14:textId="77777777" w:rsidR="003056E0" w:rsidRPr="00D20332" w:rsidRDefault="003056E0">
      <w:pPr>
        <w:rPr>
          <w:rFonts w:ascii="Times New Roman" w:hAnsi="Times New Roman" w:cs="Times New Roman"/>
          <w:sz w:val="20"/>
          <w:szCs w:val="20"/>
        </w:rPr>
      </w:pPr>
    </w:p>
    <w:sectPr w:rsidR="003056E0" w:rsidRPr="00D20332" w:rsidSect="005941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180"/>
    <w:rsid w:val="00000FEA"/>
    <w:rsid w:val="000B7CBB"/>
    <w:rsid w:val="001D5FF2"/>
    <w:rsid w:val="00216A87"/>
    <w:rsid w:val="0027637E"/>
    <w:rsid w:val="002D5247"/>
    <w:rsid w:val="003056E0"/>
    <w:rsid w:val="00560FD8"/>
    <w:rsid w:val="00594180"/>
    <w:rsid w:val="00697069"/>
    <w:rsid w:val="006D4E93"/>
    <w:rsid w:val="00776569"/>
    <w:rsid w:val="00784582"/>
    <w:rsid w:val="0083157B"/>
    <w:rsid w:val="00936404"/>
    <w:rsid w:val="00937D9A"/>
    <w:rsid w:val="009C7AA3"/>
    <w:rsid w:val="00AB053A"/>
    <w:rsid w:val="00AC2460"/>
    <w:rsid w:val="00BD41DC"/>
    <w:rsid w:val="00BE4A45"/>
    <w:rsid w:val="00CD3D8A"/>
    <w:rsid w:val="00D20332"/>
    <w:rsid w:val="00D244B6"/>
    <w:rsid w:val="00DB25FA"/>
    <w:rsid w:val="00EF1873"/>
    <w:rsid w:val="00EF2385"/>
    <w:rsid w:val="00EF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5F4F0"/>
  <w15:chartTrackingRefBased/>
  <w15:docId w15:val="{70111393-4581-492C-9783-87E76736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5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2</cp:revision>
  <dcterms:created xsi:type="dcterms:W3CDTF">2022-05-31T14:57:00Z</dcterms:created>
  <dcterms:modified xsi:type="dcterms:W3CDTF">2022-05-31T14:57:00Z</dcterms:modified>
</cp:coreProperties>
</file>